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504"/>
        <w:gridCol w:w="1455"/>
        <w:gridCol w:w="266"/>
        <w:gridCol w:w="266"/>
        <w:gridCol w:w="1160"/>
        <w:gridCol w:w="1504"/>
        <w:gridCol w:w="1455"/>
      </w:tblGrid>
      <w:tr w:rsidR="00FB6F76" w:rsidRPr="00B36503" w:rsidTr="00FB6F76">
        <w:trPr>
          <w:trHeight w:val="564"/>
        </w:trPr>
        <w:tc>
          <w:tcPr>
            <w:tcW w:w="8770" w:type="dxa"/>
            <w:gridSpan w:val="8"/>
            <w:tcBorders>
              <w:bottom w:val="single" w:sz="4" w:space="0" w:color="auto"/>
            </w:tcBorders>
            <w:hideMark/>
          </w:tcPr>
          <w:p w:rsidR="00FB6F76" w:rsidRPr="00882061" w:rsidRDefault="00695929" w:rsidP="00882061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36503">
              <w:rPr>
                <w:rFonts w:ascii="Times New Roman" w:hAnsi="Times New Roman" w:cs="Times New Roman"/>
                <w:b/>
                <w:sz w:val="24"/>
                <w:lang w:val="en-US"/>
              </w:rPr>
              <w:t>S2</w:t>
            </w:r>
            <w:r w:rsidR="00882061" w:rsidRPr="00B36503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bookmarkStart w:id="0" w:name="_GoBack"/>
            <w:bookmarkEnd w:id="0"/>
            <w:r w:rsidR="00882061" w:rsidRPr="00B36503">
              <w:rPr>
                <w:rFonts w:ascii="Times New Roman" w:hAnsi="Times New Roman" w:cs="Times New Roman"/>
                <w:b/>
                <w:sz w:val="24"/>
                <w:lang w:val="en-US"/>
              </w:rPr>
              <w:t>Table.</w:t>
            </w:r>
            <w:r w:rsidRPr="00B36503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Chromosome position, reference (RS) and minor allele of SNPs (MAF&gt;0.01) in ten thousand base pairs 5´ upstream of ACE2.</w:t>
            </w:r>
          </w:p>
        </w:tc>
      </w:tr>
      <w:tr w:rsidR="00FB6F76" w:rsidRPr="00695929" w:rsidTr="00FB6F76">
        <w:trPr>
          <w:trHeight w:val="288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F76" w:rsidRPr="00695929" w:rsidRDefault="00FB6F76" w:rsidP="00FB6F76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osition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F76" w:rsidRPr="00695929" w:rsidRDefault="00FB6F76" w:rsidP="00FB6F76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R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F76" w:rsidRPr="00695929" w:rsidRDefault="00FB6F76" w:rsidP="00FB6F76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inor Allele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F76" w:rsidRPr="00695929" w:rsidRDefault="00FB6F76" w:rsidP="00FB6F76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F76" w:rsidRPr="00695929" w:rsidRDefault="00FB6F76" w:rsidP="00FB6F76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F76" w:rsidRPr="00695929" w:rsidRDefault="00FB6F76" w:rsidP="00FB6F76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osition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F76" w:rsidRPr="00695929" w:rsidRDefault="00FB6F76" w:rsidP="00FB6F76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R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F76" w:rsidRPr="00695929" w:rsidRDefault="00FB6F76" w:rsidP="00FB6F76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5929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inor Allele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29748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6997094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25357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50147953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29452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82288080</w:t>
            </w:r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4931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40820246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9447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200235505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ACTT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4522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50974643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9441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2097723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4419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46962767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9436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766474171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3942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1719883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9433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200599510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3378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2009805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9313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99688052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3374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2312217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9300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91594254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3017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6997089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9232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49071726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2377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1515287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8839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44934578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2242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6997083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8770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45061276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2077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42049267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8729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85719886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988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84697926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8712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778840079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888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756087769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8575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39469582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879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2593415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8284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85248824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777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9698150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7583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1471604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753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9698134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7401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39946832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721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765471058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7354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2062094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720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760084155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7202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34816996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700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336754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6865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INS:</w:t>
            </w:r>
            <w:proofErr w:type="gramEnd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LU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700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336754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6495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99829224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700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336754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6344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41945167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565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2621533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6226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778186530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1257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7885856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6167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3539251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0852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3009615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6039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13653961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0464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38035717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5983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5934250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0340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90509934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5979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38813533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0301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40394675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5699</w:t>
            </w:r>
          </w:p>
        </w:tc>
        <w:tc>
          <w:tcPr>
            <w:tcW w:w="1504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44943713</w:t>
            </w:r>
            <w:proofErr w:type="gramEnd"/>
          </w:p>
        </w:tc>
        <w:tc>
          <w:tcPr>
            <w:tcW w:w="1455" w:type="dxa"/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66" w:type="dxa"/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0300</w:t>
            </w:r>
          </w:p>
        </w:tc>
        <w:tc>
          <w:tcPr>
            <w:tcW w:w="1504" w:type="dxa"/>
            <w:noWrap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147718775</w:t>
            </w:r>
            <w:proofErr w:type="gramEnd"/>
          </w:p>
        </w:tc>
        <w:tc>
          <w:tcPr>
            <w:tcW w:w="1455" w:type="dxa"/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B6F76" w:rsidRPr="00695929" w:rsidTr="00695929">
        <w:trPr>
          <w:trHeight w:val="227"/>
        </w:trPr>
        <w:tc>
          <w:tcPr>
            <w:tcW w:w="1160" w:type="dxa"/>
            <w:tcBorders>
              <w:bottom w:val="single" w:sz="4" w:space="0" w:color="auto"/>
            </w:tcBorders>
            <w:noWrap/>
            <w:hideMark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15625374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  <w:hideMark/>
          </w:tcPr>
          <w:p w:rsidR="00FB6F76" w:rsidRPr="00B36503" w:rsidRDefault="00FB6F76" w:rsidP="006510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rs73635826</w:t>
            </w:r>
            <w:proofErr w:type="gramEnd"/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hideMark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FB6F76" w:rsidRPr="00B36503" w:rsidRDefault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</w:tcPr>
          <w:p w:rsidR="00FB6F76" w:rsidRPr="00B36503" w:rsidRDefault="00FB6F76" w:rsidP="00FB6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</w:tcPr>
          <w:p w:rsidR="00FB6F76" w:rsidRPr="00B36503" w:rsidRDefault="00FB6F76" w:rsidP="0069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B6F76" w:rsidRPr="00B36503" w:rsidTr="00FB6F76">
        <w:trPr>
          <w:trHeight w:val="288"/>
        </w:trPr>
        <w:tc>
          <w:tcPr>
            <w:tcW w:w="8770" w:type="dxa"/>
            <w:gridSpan w:val="8"/>
            <w:tcBorders>
              <w:top w:val="single" w:sz="4" w:space="0" w:color="auto"/>
            </w:tcBorders>
            <w:noWrap/>
            <w:hideMark/>
          </w:tcPr>
          <w:p w:rsidR="00FB6F76" w:rsidRPr="00695929" w:rsidRDefault="00FB6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Insertion of an </w:t>
            </w:r>
            <w:proofErr w:type="spellStart"/>
            <w:r w:rsidRPr="0069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</w:t>
            </w:r>
            <w:proofErr w:type="spellEnd"/>
            <w:r w:rsidRPr="0069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bile element relative to the reference</w:t>
            </w:r>
          </w:p>
        </w:tc>
      </w:tr>
    </w:tbl>
    <w:p w:rsidR="00BE1C02" w:rsidRPr="00695929" w:rsidRDefault="00BE1C02" w:rsidP="00882061">
      <w:pPr>
        <w:rPr>
          <w:rFonts w:ascii="Times New Roman" w:hAnsi="Times New Roman" w:cs="Times New Roman"/>
          <w:lang w:val="en-US"/>
        </w:rPr>
      </w:pPr>
    </w:p>
    <w:sectPr w:rsidR="00BE1C02" w:rsidRPr="00695929" w:rsidSect="00882061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2C8"/>
    <w:rsid w:val="001E62C8"/>
    <w:rsid w:val="00355FBD"/>
    <w:rsid w:val="00651072"/>
    <w:rsid w:val="006543FD"/>
    <w:rsid w:val="00695929"/>
    <w:rsid w:val="00715BA7"/>
    <w:rsid w:val="007258B5"/>
    <w:rsid w:val="007B4A30"/>
    <w:rsid w:val="00882061"/>
    <w:rsid w:val="00AB4019"/>
    <w:rsid w:val="00B36503"/>
    <w:rsid w:val="00BE1C02"/>
    <w:rsid w:val="00C356B2"/>
    <w:rsid w:val="00C8753B"/>
    <w:rsid w:val="00DF572C"/>
    <w:rsid w:val="00E6332C"/>
    <w:rsid w:val="00E65745"/>
    <w:rsid w:val="00E85997"/>
    <w:rsid w:val="00FB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E1C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E1C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260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1</cp:revision>
  <dcterms:created xsi:type="dcterms:W3CDTF">2020-04-14T15:44:00Z</dcterms:created>
  <dcterms:modified xsi:type="dcterms:W3CDTF">2020-05-11T21:23:00Z</dcterms:modified>
</cp:coreProperties>
</file>